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B997D" w14:textId="77777777" w:rsidR="0088229F" w:rsidRDefault="0088229F" w:rsidP="00DB0F67">
      <w:pPr>
        <w:spacing w:line="240" w:lineRule="auto"/>
        <w:rPr>
          <w:b/>
          <w:sz w:val="20"/>
          <w:szCs w:val="20"/>
        </w:rPr>
      </w:pPr>
      <w:r w:rsidRPr="00DB0F67">
        <w:rPr>
          <w:b/>
          <w:noProof/>
          <w:sz w:val="20"/>
          <w:szCs w:val="20"/>
        </w:rPr>
        <w:drawing>
          <wp:inline distT="0" distB="0" distL="0" distR="0" wp14:anchorId="532530CB" wp14:editId="54CDB895">
            <wp:extent cx="5943600" cy="3082925"/>
            <wp:effectExtent l="0" t="0" r="0" b="3175"/>
            <wp:docPr id="13" name="Picture 12" descr="A map of the world with different countries/region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48448A8-3FA4-9806-A0C5-5EA465F347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map of the world with different countries/regions&#10;&#10;Description automatically generated">
                      <a:extLst>
                        <a:ext uri="{FF2B5EF4-FFF2-40B4-BE49-F238E27FC236}">
                          <a16:creationId xmlns:a16="http://schemas.microsoft.com/office/drawing/2014/main" id="{D48448A8-3FA4-9806-A0C5-5EA465F347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C333E" w14:textId="77777777" w:rsidR="0088229F" w:rsidRPr="00C06EB2" w:rsidRDefault="0088229F" w:rsidP="00353286">
      <w:pPr>
        <w:spacing w:line="240" w:lineRule="auto"/>
        <w:rPr>
          <w:rFonts w:asciiTheme="minorHAnsi" w:hAnsiTheme="minorHAnsi" w:cstheme="minorHAnsi"/>
          <w:bCs/>
          <w:iCs/>
          <w:sz w:val="20"/>
          <w:szCs w:val="20"/>
        </w:rPr>
      </w:pPr>
      <w:r w:rsidRPr="00C06EB2">
        <w:rPr>
          <w:rFonts w:asciiTheme="minorHAnsi" w:hAnsiTheme="minorHAnsi" w:cstheme="minorHAnsi"/>
          <w:b/>
          <w:sz w:val="20"/>
          <w:szCs w:val="20"/>
        </w:rPr>
        <w:t xml:space="preserve">Figure S1. The isolation </w:t>
      </w:r>
      <w:r>
        <w:rPr>
          <w:rFonts w:asciiTheme="minorHAnsi" w:hAnsiTheme="minorHAnsi" w:cstheme="minorHAnsi"/>
          <w:b/>
          <w:sz w:val="20"/>
          <w:szCs w:val="20"/>
        </w:rPr>
        <w:t>sites</w:t>
      </w:r>
      <w:r w:rsidRPr="00C06EB2">
        <w:rPr>
          <w:rFonts w:asciiTheme="minorHAnsi" w:hAnsiTheme="minorHAnsi" w:cstheme="minorHAnsi"/>
          <w:b/>
          <w:sz w:val="20"/>
          <w:szCs w:val="20"/>
        </w:rPr>
        <w:t xml:space="preserve"> of selected </w:t>
      </w:r>
      <w:r w:rsidRPr="00C06EB2">
        <w:rPr>
          <w:rFonts w:asciiTheme="minorHAnsi" w:hAnsiTheme="minorHAnsi" w:cstheme="minorHAnsi"/>
          <w:b/>
          <w:i/>
          <w:sz w:val="20"/>
          <w:szCs w:val="20"/>
        </w:rPr>
        <w:t xml:space="preserve">G. huxleyi </w:t>
      </w:r>
      <w:r w:rsidRPr="00C06EB2">
        <w:rPr>
          <w:rFonts w:asciiTheme="minorHAnsi" w:hAnsiTheme="minorHAnsi" w:cstheme="minorHAnsi"/>
          <w:b/>
          <w:iCs/>
          <w:sz w:val="20"/>
          <w:szCs w:val="20"/>
        </w:rPr>
        <w:t xml:space="preserve">cultures which are highly studied worldwide. </w:t>
      </w:r>
      <w:r w:rsidRPr="00C06EB2">
        <w:rPr>
          <w:rFonts w:asciiTheme="minorHAnsi" w:hAnsiTheme="minorHAnsi" w:cstheme="minorHAnsi"/>
          <w:bCs/>
          <w:iCs/>
          <w:sz w:val="20"/>
          <w:szCs w:val="20"/>
        </w:rPr>
        <w:t xml:space="preserve">Studies focusing on the impact of OA and climate change on these strains are summarized in Tables S1 and S2. </w:t>
      </w:r>
      <w:r w:rsidRPr="00C06EB2">
        <w:rPr>
          <w:rFonts w:asciiTheme="minorHAnsi" w:hAnsiTheme="minorHAnsi" w:cstheme="minorHAnsi"/>
          <w:bCs/>
          <w:iCs/>
          <w:sz w:val="20"/>
          <w:szCs w:val="20"/>
          <w:vertAlign w:val="superscript"/>
        </w:rPr>
        <w:t>a</w:t>
      </w:r>
      <w:r w:rsidRPr="00C06EB2"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>CCMP2090 is the axenic reisolate</w:t>
      </w:r>
      <w:r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 xml:space="preserve"> of this strain; </w:t>
      </w:r>
      <w:r w:rsidRPr="00C06EB2">
        <w:rPr>
          <w:rFonts w:asciiTheme="minorHAnsi" w:hAnsiTheme="minorHAnsi" w:cstheme="minorHAnsi"/>
          <w:bCs/>
          <w:iCs/>
          <w:sz w:val="20"/>
          <w:szCs w:val="20"/>
          <w:vertAlign w:val="superscript"/>
        </w:rPr>
        <w:t>b</w:t>
      </w:r>
      <w:r w:rsidRPr="00C06EB2"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>synonym</w:t>
      </w:r>
      <w:r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 xml:space="preserve"> </w:t>
      </w:r>
      <w:r w:rsidRPr="00C06EB2"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>AC477</w:t>
      </w:r>
      <w:r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 xml:space="preserve">; </w:t>
      </w:r>
      <w:r w:rsidRPr="00C06EB2">
        <w:rPr>
          <w:rFonts w:asciiTheme="minorHAnsi" w:hAnsiTheme="minorHAnsi" w:cstheme="minorHAnsi"/>
          <w:bCs/>
          <w:iCs/>
          <w:sz w:val="20"/>
          <w:szCs w:val="20"/>
          <w:vertAlign w:val="superscript"/>
        </w:rPr>
        <w:t>c</w:t>
      </w:r>
      <w:r w:rsidRPr="00C06EB2"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>synonym</w:t>
      </w:r>
      <w:r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 xml:space="preserve"> </w:t>
      </w:r>
      <w:r w:rsidRPr="00C06EB2"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>TW1</w:t>
      </w:r>
      <w:r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 xml:space="preserve">; </w:t>
      </w:r>
      <w:r w:rsidRPr="00C06EB2">
        <w:rPr>
          <w:rFonts w:asciiTheme="minorHAnsi" w:hAnsiTheme="minorHAnsi" w:cstheme="minorHAnsi"/>
          <w:bCs/>
          <w:iCs/>
          <w:sz w:val="20"/>
          <w:szCs w:val="20"/>
          <w:vertAlign w:val="superscript"/>
        </w:rPr>
        <w:t>d</w:t>
      </w:r>
      <w:r w:rsidRPr="00C06EB2"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 xml:space="preserve">synonym </w:t>
      </w:r>
      <w:r w:rsidRPr="00C06EB2">
        <w:rPr>
          <w:rFonts w:asciiTheme="minorHAnsi" w:hAnsiTheme="minorHAnsi" w:cstheme="minorHAnsi"/>
          <w:bCs/>
          <w:iCs/>
          <w:sz w:val="20"/>
          <w:szCs w:val="20"/>
        </w:rPr>
        <w:t>CCMP3266</w:t>
      </w:r>
      <w:r>
        <w:rPr>
          <w:rFonts w:asciiTheme="minorHAnsi" w:hAnsiTheme="minorHAnsi" w:cstheme="minorHAnsi"/>
          <w:bCs/>
          <w:iCs/>
          <w:sz w:val="20"/>
          <w:szCs w:val="20"/>
        </w:rPr>
        <w:t>;</w:t>
      </w:r>
      <w:r w:rsidRPr="00C06EB2">
        <w:rPr>
          <w:rFonts w:asciiTheme="minorHAnsi" w:hAnsiTheme="minorHAnsi" w:cstheme="minorHAnsi"/>
          <w:bCs/>
          <w:iCs/>
          <w:sz w:val="20"/>
          <w:szCs w:val="20"/>
          <w:vertAlign w:val="superscript"/>
        </w:rPr>
        <w:t xml:space="preserve"> e</w:t>
      </w:r>
      <w:r w:rsidRPr="00C06EB2"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>synonym</w:t>
      </w:r>
      <w:r w:rsidRPr="00C06EB2">
        <w:t xml:space="preserve"> </w:t>
      </w:r>
      <w:r w:rsidRPr="00C06EB2"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>CCMP3268</w:t>
      </w:r>
      <w:r>
        <w:rPr>
          <w:rFonts w:asciiTheme="minorHAnsi" w:hAnsiTheme="minorHAnsi" w:cstheme="minorHAnsi"/>
          <w:color w:val="1E1E1E"/>
          <w:sz w:val="20"/>
          <w:szCs w:val="20"/>
          <w:shd w:val="clear" w:color="auto" w:fill="FFFFFF"/>
        </w:rPr>
        <w:t>. Created with Biorender.com.</w:t>
      </w:r>
    </w:p>
    <w:p w14:paraId="00E69B7B" w14:textId="77777777" w:rsidR="0088229F" w:rsidRDefault="0088229F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9E77BE0" w14:textId="77777777" w:rsidR="0088229F" w:rsidRDefault="0088229F" w:rsidP="00DF7A90">
      <w:r w:rsidRPr="00981768">
        <w:rPr>
          <w:b/>
          <w:sz w:val="20"/>
          <w:szCs w:val="20"/>
        </w:rPr>
        <w:lastRenderedPageBreak/>
        <w:t xml:space="preserve">Table S1. </w:t>
      </w:r>
      <w:r>
        <w:rPr>
          <w:b/>
          <w:sz w:val="20"/>
          <w:szCs w:val="20"/>
        </w:rPr>
        <w:t xml:space="preserve">The physiological response of </w:t>
      </w:r>
      <w:r>
        <w:rPr>
          <w:b/>
          <w:i/>
          <w:sz w:val="20"/>
          <w:szCs w:val="20"/>
        </w:rPr>
        <w:t>G</w:t>
      </w:r>
      <w:r w:rsidRPr="00981768">
        <w:rPr>
          <w:b/>
          <w:i/>
          <w:sz w:val="20"/>
          <w:szCs w:val="20"/>
        </w:rPr>
        <w:t>. huxleyi</w:t>
      </w:r>
      <w:r w:rsidRPr="0098176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trains to elevated temperature and combined temperature and CO</w:t>
      </w:r>
      <w:r>
        <w:rPr>
          <w:b/>
          <w:sz w:val="20"/>
          <w:szCs w:val="20"/>
          <w:vertAlign w:val="subscript"/>
        </w:rPr>
        <w:t xml:space="preserve">2 </w:t>
      </w:r>
      <w:r>
        <w:rPr>
          <w:b/>
          <w:sz w:val="20"/>
          <w:szCs w:val="20"/>
        </w:rPr>
        <w:t>stress</w:t>
      </w:r>
      <w:r>
        <w:rPr>
          <w:b/>
          <w:sz w:val="20"/>
          <w:szCs w:val="20"/>
          <w:vertAlign w:val="subscript"/>
        </w:rPr>
        <w:t xml:space="preserve"> </w:t>
      </w:r>
      <w:r>
        <w:rPr>
          <w:b/>
          <w:sz w:val="20"/>
          <w:szCs w:val="20"/>
        </w:rPr>
        <w:t>under controlled laboratory conditions</w:t>
      </w:r>
      <w:r>
        <w:rPr>
          <w:sz w:val="20"/>
          <w:szCs w:val="20"/>
        </w:rPr>
        <w:t>. A summary of selected experiments testing the response of single strains to elevated temperature and elevated temperature+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conditions for different durations (indicated as generations).</w:t>
      </w:r>
      <w:r>
        <w:t xml:space="preserve"> </w:t>
      </w:r>
      <w:r>
        <w:rPr>
          <w:sz w:val="20"/>
          <w:szCs w:val="20"/>
        </w:rPr>
        <w:t>Red arrow indicates an increase in the parameter tested, and blue arrow indicates a decrease. *Including photosynthetic efficiency measurements and POC production rates. PIC= particulate inorganic carbon; POC= particulate organic carbon; na= not assessed.</w:t>
      </w:r>
      <w:r w:rsidRPr="00E62C0C">
        <w:t xml:space="preserve"> </w:t>
      </w:r>
    </w:p>
    <w:p w14:paraId="30881113" w14:textId="77777777" w:rsidR="0088229F" w:rsidRPr="00DF7A90" w:rsidRDefault="0088229F" w:rsidP="00DF7A90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732F07FD" wp14:editId="6E526945">
            <wp:extent cx="5866960" cy="6960800"/>
            <wp:effectExtent l="0" t="0" r="635" b="0"/>
            <wp:docPr id="2" name="Picture 2" descr="A screenshot of a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repo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83"/>
                    <a:stretch/>
                  </pic:blipFill>
                  <pic:spPr bwMode="auto">
                    <a:xfrm>
                      <a:off x="0" y="0"/>
                      <a:ext cx="5872340" cy="6967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3DCEE" w14:textId="77777777" w:rsidR="0088229F" w:rsidRPr="00A71AFC" w:rsidRDefault="0088229F" w:rsidP="00B05832">
      <w:pPr>
        <w:jc w:val="both"/>
        <w:rPr>
          <w:color w:val="FFFFFF" w:themeColor="background1"/>
          <w:sz w:val="6"/>
          <w:szCs w:val="6"/>
        </w:rPr>
      </w:pPr>
      <w:r w:rsidRPr="00A71AFC">
        <w:rPr>
          <w:color w:val="FFFFFF" w:themeColor="background1"/>
          <w:sz w:val="6"/>
          <w:szCs w:val="6"/>
        </w:rPr>
        <w:t>refernces</w:t>
      </w:r>
      <w:r>
        <w:rPr>
          <w:noProof/>
          <w:color w:val="FFFFFF" w:themeColor="background1"/>
          <w:sz w:val="6"/>
          <w:szCs w:val="6"/>
        </w:rPr>
        <w:t xml:space="preserve"> [1-16]</w:t>
      </w:r>
    </w:p>
    <w:p w14:paraId="023F828D" w14:textId="77777777" w:rsidR="0088229F" w:rsidRDefault="0088229F" w:rsidP="00353286">
      <w:pPr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S2. </w:t>
      </w:r>
      <w:r w:rsidRPr="00981768">
        <w:rPr>
          <w:b/>
          <w:sz w:val="20"/>
          <w:szCs w:val="20"/>
        </w:rPr>
        <w:t>The physiological response of</w:t>
      </w:r>
      <w:r w:rsidRPr="00981768">
        <w:rPr>
          <w:b/>
          <w:i/>
          <w:sz w:val="20"/>
          <w:szCs w:val="20"/>
        </w:rPr>
        <w:t xml:space="preserve"> </w:t>
      </w:r>
      <w:r>
        <w:rPr>
          <w:b/>
          <w:i/>
          <w:sz w:val="20"/>
          <w:szCs w:val="20"/>
        </w:rPr>
        <w:t>G</w:t>
      </w:r>
      <w:r w:rsidRPr="00981768">
        <w:rPr>
          <w:b/>
          <w:i/>
          <w:sz w:val="20"/>
          <w:szCs w:val="20"/>
        </w:rPr>
        <w:t>. huxleyi</w:t>
      </w:r>
      <w:r w:rsidRPr="00981768">
        <w:rPr>
          <w:b/>
          <w:sz w:val="20"/>
          <w:szCs w:val="20"/>
        </w:rPr>
        <w:t xml:space="preserve"> strains to elevated CO</w:t>
      </w:r>
      <w:r w:rsidRPr="00981768">
        <w:rPr>
          <w:b/>
          <w:sz w:val="20"/>
          <w:szCs w:val="20"/>
          <w:vertAlign w:val="subscript"/>
        </w:rPr>
        <w:t xml:space="preserve">2 </w:t>
      </w:r>
      <w:r w:rsidRPr="00981768">
        <w:rPr>
          <w:b/>
          <w:sz w:val="20"/>
          <w:szCs w:val="20"/>
        </w:rPr>
        <w:t>under controlled laboratory conditions</w:t>
      </w:r>
      <w:r w:rsidRPr="00981768">
        <w:rPr>
          <w:sz w:val="20"/>
          <w:szCs w:val="20"/>
        </w:rPr>
        <w:t xml:space="preserve">. A summary of selected experiments testing the response of a single strain </w:t>
      </w:r>
      <w:r>
        <w:rPr>
          <w:sz w:val="20"/>
          <w:szCs w:val="20"/>
        </w:rPr>
        <w:t>to varying</w:t>
      </w:r>
      <w:r w:rsidRPr="00981768">
        <w:rPr>
          <w:sz w:val="20"/>
          <w:szCs w:val="20"/>
        </w:rPr>
        <w:t xml:space="preserve"> CO</w:t>
      </w:r>
      <w:r w:rsidRPr="00981768">
        <w:rPr>
          <w:sz w:val="20"/>
          <w:szCs w:val="20"/>
          <w:vertAlign w:val="subscript"/>
        </w:rPr>
        <w:t>2</w:t>
      </w:r>
      <w:r w:rsidRPr="00981768">
        <w:rPr>
          <w:sz w:val="20"/>
          <w:szCs w:val="20"/>
        </w:rPr>
        <w:t xml:space="preserve"> concentrations for different durations (indicated as generations). Red arrow indicates an increase in the parameter tested, and blue arrow indicates a decrease. *Including photosynthetic efficiency measurements and POC production rates. PIC= particulate inorganic carbon; POC= particulate organic carbon; na= not assessed. The “Bergen” isolates were isolated from independent mesocosms in Bergen.</w:t>
      </w:r>
    </w:p>
    <w:p w14:paraId="597FFC44" w14:textId="77777777" w:rsidR="0088229F" w:rsidRPr="00DC59C2" w:rsidRDefault="0088229F" w:rsidP="00DF7A90">
      <w:pPr>
        <w:spacing w:line="240" w:lineRule="auto"/>
        <w:jc w:val="center"/>
      </w:pPr>
      <w:r>
        <w:rPr>
          <w:noProof/>
        </w:rPr>
        <w:drawing>
          <wp:inline distT="0" distB="0" distL="0" distR="0" wp14:anchorId="2071451B" wp14:editId="3474F24E">
            <wp:extent cx="5252939" cy="7157183"/>
            <wp:effectExtent l="0" t="0" r="508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28" t="1385" r="3680"/>
                    <a:stretch/>
                  </pic:blipFill>
                  <pic:spPr bwMode="auto">
                    <a:xfrm>
                      <a:off x="0" y="0"/>
                      <a:ext cx="5259821" cy="716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D9A85" w14:textId="77777777" w:rsidR="0088229F" w:rsidRPr="00A71AFC" w:rsidRDefault="0088229F" w:rsidP="00B05832">
      <w:pPr>
        <w:jc w:val="both"/>
        <w:rPr>
          <w:color w:val="FFFFFF" w:themeColor="background1"/>
          <w:sz w:val="10"/>
          <w:szCs w:val="10"/>
        </w:rPr>
      </w:pPr>
      <w:r>
        <w:rPr>
          <w:noProof/>
          <w:color w:val="FFFFFF" w:themeColor="background1"/>
          <w:sz w:val="8"/>
          <w:szCs w:val="8"/>
        </w:rPr>
        <w:lastRenderedPageBreak/>
        <w:t xml:space="preserve"> [17-26]</w:t>
      </w:r>
      <w:r w:rsidRPr="00A71AFC">
        <w:rPr>
          <w:color w:val="FFFFFF" w:themeColor="background1"/>
          <w:sz w:val="10"/>
          <w:szCs w:val="10"/>
        </w:rPr>
        <w:t xml:space="preserve"> </w:t>
      </w:r>
      <w:r>
        <w:rPr>
          <w:noProof/>
          <w:color w:val="FFFFFF" w:themeColor="background1"/>
          <w:sz w:val="10"/>
          <w:szCs w:val="10"/>
        </w:rPr>
        <w:t>[27-33]</w:t>
      </w:r>
    </w:p>
    <w:p w14:paraId="251D9452" w14:textId="77777777" w:rsidR="0088229F" w:rsidRDefault="0088229F" w:rsidP="00A71AFC">
      <w:pPr>
        <w:spacing w:after="0" w:line="276" w:lineRule="auto"/>
        <w:jc w:val="both"/>
        <w:rPr>
          <w:b/>
          <w:bCs/>
          <w:i/>
          <w:iCs/>
        </w:rPr>
      </w:pPr>
      <w:r w:rsidRPr="00222E51">
        <w:rPr>
          <w:b/>
          <w:bCs/>
        </w:rPr>
        <w:t xml:space="preserve">Table S3. </w:t>
      </w:r>
      <w:r>
        <w:rPr>
          <w:b/>
          <w:bCs/>
        </w:rPr>
        <w:t>Selected calcification-related protei</w:t>
      </w:r>
      <w:r w:rsidRPr="00222E51">
        <w:rPr>
          <w:b/>
          <w:bCs/>
        </w:rPr>
        <w:t xml:space="preserve">ns </w:t>
      </w:r>
      <w:r>
        <w:rPr>
          <w:b/>
          <w:bCs/>
        </w:rPr>
        <w:t xml:space="preserve">identified in </w:t>
      </w:r>
      <w:r w:rsidRPr="00B7578B">
        <w:rPr>
          <w:b/>
          <w:bCs/>
          <w:i/>
          <w:iCs/>
        </w:rPr>
        <w:t>G. huxleyi</w:t>
      </w:r>
      <w:r>
        <w:rPr>
          <w:b/>
          <w:bCs/>
          <w:i/>
          <w:iCs/>
        </w:rPr>
        <w:t xml:space="preserve">. </w:t>
      </w:r>
    </w:p>
    <w:p w14:paraId="7ACFC382" w14:textId="77777777" w:rsidR="0088229F" w:rsidRDefault="0088229F" w:rsidP="00A71AFC">
      <w:pPr>
        <w:spacing w:after="0" w:line="240" w:lineRule="auto"/>
        <w:jc w:val="both"/>
      </w:pPr>
      <w:r w:rsidRPr="00A71AFC">
        <w:t>CV = coccolith vesicle.</w:t>
      </w:r>
    </w:p>
    <w:p w14:paraId="0F8C5B80" w14:textId="77777777" w:rsidR="0088229F" w:rsidRDefault="0088229F" w:rsidP="00A71AFC">
      <w:pPr>
        <w:spacing w:after="0" w:line="240" w:lineRule="auto"/>
        <w:jc w:val="both"/>
        <w:rPr>
          <w:b/>
          <w:bCs/>
          <w:i/>
          <w:iCs/>
        </w:rPr>
      </w:pPr>
    </w:p>
    <w:p w14:paraId="169EE7FD" w14:textId="77777777" w:rsidR="0088229F" w:rsidRPr="00B7578B" w:rsidRDefault="0088229F" w:rsidP="00B05832">
      <w:pPr>
        <w:jc w:val="both"/>
        <w:rPr>
          <w:b/>
          <w:bCs/>
          <w:i/>
          <w:iCs/>
        </w:rPr>
      </w:pPr>
      <w:r>
        <w:rPr>
          <w:noProof/>
        </w:rPr>
        <w:drawing>
          <wp:inline distT="0" distB="0" distL="0" distR="0" wp14:anchorId="0580577B" wp14:editId="27A8C58E">
            <wp:extent cx="5956300" cy="4689475"/>
            <wp:effectExtent l="0" t="0" r="6350" b="0"/>
            <wp:docPr id="166895137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951372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3" r="1083"/>
                    <a:stretch/>
                  </pic:blipFill>
                  <pic:spPr bwMode="auto">
                    <a:xfrm>
                      <a:off x="0" y="0"/>
                      <a:ext cx="5956997" cy="469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68802" w14:textId="77777777" w:rsidR="0088229F" w:rsidRPr="00A71AFC" w:rsidRDefault="0088229F" w:rsidP="00A71AFC">
      <w:pPr>
        <w:spacing w:line="276" w:lineRule="auto"/>
        <w:rPr>
          <w:color w:val="FFFFFF" w:themeColor="background1"/>
          <w:sz w:val="20"/>
          <w:szCs w:val="20"/>
        </w:rPr>
      </w:pPr>
    </w:p>
    <w:p w14:paraId="6C0CB048" w14:textId="77777777" w:rsidR="0088229F" w:rsidRPr="00A71AFC" w:rsidRDefault="0088229F" w:rsidP="00A71AFC">
      <w:pPr>
        <w:spacing w:line="276" w:lineRule="auto"/>
        <w:rPr>
          <w:b/>
          <w:bCs/>
        </w:rPr>
      </w:pPr>
      <w:r w:rsidRPr="00A71AFC">
        <w:rPr>
          <w:b/>
          <w:bCs/>
        </w:rPr>
        <w:t>Supplementary references</w:t>
      </w:r>
    </w:p>
    <w:p w14:paraId="3DD3A827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1.</w:t>
      </w:r>
      <w:r w:rsidRPr="00CE330B">
        <w:tab/>
        <w:t xml:space="preserve">Spielmeyer A, Pohnert G. Influence of temperature and elevated carbon dioxide on the production of dimethylsulfoniopropionate and glycine betaine by marine phytoplankton. </w:t>
      </w:r>
      <w:r w:rsidRPr="00CE330B">
        <w:rPr>
          <w:i/>
        </w:rPr>
        <w:t>Mar Environ Res</w:t>
      </w:r>
      <w:r w:rsidRPr="00CE330B">
        <w:t>. 2012;73:62-9. doi:10.1016/j.marenvres.2011.11.002</w:t>
      </w:r>
    </w:p>
    <w:p w14:paraId="7BE6AC84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2.</w:t>
      </w:r>
      <w:r w:rsidRPr="00CE330B">
        <w:tab/>
        <w:t xml:space="preserve">Langer G, Nehrke G, Probert I, Ly J, Ziveri P. Strain-specific responses of </w:t>
      </w:r>
      <w:r w:rsidRPr="00CE330B">
        <w:rPr>
          <w:i/>
        </w:rPr>
        <w:t>Emiliania huxley</w:t>
      </w:r>
      <w:r w:rsidRPr="00CE330B">
        <w:t xml:space="preserve">i to changing seawater carbonate chemistry. </w:t>
      </w:r>
      <w:r w:rsidRPr="00CE330B">
        <w:rPr>
          <w:i/>
        </w:rPr>
        <w:t>Biogeosciences</w:t>
      </w:r>
      <w:r w:rsidRPr="00CE330B">
        <w:t>. 2009;6(11):2637-2646. doi:10.5194/bg-6-2637-2009</w:t>
      </w:r>
    </w:p>
    <w:p w14:paraId="5B7547AD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3.</w:t>
      </w:r>
      <w:r w:rsidRPr="00CE330B">
        <w:tab/>
        <w:t>Riebesell U, Zondervan I, Rost B, Tortell PD, Zeebe RE, Morel FMM. Reduced calcification of marine plankton in response to increased atmospheric CO</w:t>
      </w:r>
      <w:r w:rsidRPr="00CE330B">
        <w:rPr>
          <w:vertAlign w:val="subscript"/>
        </w:rPr>
        <w:t>2</w:t>
      </w:r>
      <w:r w:rsidRPr="00CE330B">
        <w:t xml:space="preserve">. </w:t>
      </w:r>
      <w:r w:rsidRPr="00CE330B">
        <w:rPr>
          <w:i/>
        </w:rPr>
        <w:t>Nature</w:t>
      </w:r>
      <w:r w:rsidRPr="00CE330B">
        <w:t>. 2000;407(6802):364-367. doi:10.1038/35030078</w:t>
      </w:r>
    </w:p>
    <w:p w14:paraId="3D4B9E46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4.</w:t>
      </w:r>
      <w:r w:rsidRPr="00CE330B">
        <w:tab/>
        <w:t xml:space="preserve">De Bodt C, Van Oostende N, Harlay J, Sabbe K, Chou L. Individual and interacting effects of </w:t>
      </w:r>
      <w:r w:rsidRPr="00CE330B">
        <w:rPr>
          <w:i/>
        </w:rPr>
        <w:t>p</w:t>
      </w:r>
      <w:r w:rsidRPr="00CE330B">
        <w:t>CO</w:t>
      </w:r>
      <w:r w:rsidRPr="00CE330B">
        <w:rPr>
          <w:vertAlign w:val="subscript"/>
        </w:rPr>
        <w:t>2</w:t>
      </w:r>
      <w:r w:rsidRPr="00CE330B">
        <w:t xml:space="preserve"> and temperature on </w:t>
      </w:r>
      <w:r w:rsidRPr="00CE330B">
        <w:rPr>
          <w:i/>
        </w:rPr>
        <w:t>Emiliania huxleyi</w:t>
      </w:r>
      <w:r w:rsidRPr="00CE330B">
        <w:t xml:space="preserve"> calcification: study of the calcite production, the coccolith </w:t>
      </w:r>
      <w:r w:rsidRPr="00CE330B">
        <w:lastRenderedPageBreak/>
        <w:t xml:space="preserve">morphology and the coccosphere size. </w:t>
      </w:r>
      <w:r w:rsidRPr="00CE330B">
        <w:rPr>
          <w:i/>
        </w:rPr>
        <w:t>Biogeosciences</w:t>
      </w:r>
      <w:r w:rsidRPr="00CE330B">
        <w:t>. 2010;7(5):1401-1412. doi:10.5194/bg-7-1401-2010</w:t>
      </w:r>
    </w:p>
    <w:p w14:paraId="1903C8E3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5.</w:t>
      </w:r>
      <w:r w:rsidRPr="00CE330B">
        <w:tab/>
        <w:t xml:space="preserve">Fiorini S, Gattuso J-P, van Rijswijk P, Middelburg J. Coccolithophores lipid and carbon isotope composition and their variability related to changes in seawater carbonate chemistry. </w:t>
      </w:r>
      <w:r w:rsidRPr="00CE330B">
        <w:rPr>
          <w:i/>
        </w:rPr>
        <w:t>J Exp Mar Biol Ecol</w:t>
      </w:r>
      <w:r w:rsidRPr="00CE330B">
        <w:t>. 2010;394(1):74-85. doi:</w:t>
      </w:r>
      <w:r w:rsidRPr="0088229F">
        <w:t>https://doi.org/10.1016/j.jembe.2010.07.020</w:t>
      </w:r>
    </w:p>
    <w:p w14:paraId="413E5DB1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6.</w:t>
      </w:r>
      <w:r w:rsidRPr="00CE330B">
        <w:tab/>
        <w:t xml:space="preserve">Richier S, Fiorini S, Kerros ME, von Dassow P, Gattuso JP. Response of the calcifying coccolithophore </w:t>
      </w:r>
      <w:r w:rsidRPr="00CE330B">
        <w:rPr>
          <w:i/>
        </w:rPr>
        <w:t xml:space="preserve">Emiliania huxleyi </w:t>
      </w:r>
      <w:r w:rsidRPr="00CE330B">
        <w:t xml:space="preserve">to low pH/high </w:t>
      </w:r>
      <w:r w:rsidRPr="00CE330B">
        <w:rPr>
          <w:i/>
        </w:rPr>
        <w:t>p</w:t>
      </w:r>
      <w:r w:rsidRPr="00CE330B">
        <w:t>CO</w:t>
      </w:r>
      <w:r w:rsidRPr="00CE330B">
        <w:rPr>
          <w:vertAlign w:val="subscript"/>
        </w:rPr>
        <w:t>2</w:t>
      </w:r>
      <w:r w:rsidRPr="00CE330B">
        <w:t xml:space="preserve">: from physiology to molecular level. </w:t>
      </w:r>
      <w:r w:rsidRPr="00CE330B">
        <w:rPr>
          <w:i/>
        </w:rPr>
        <w:t>Mar Biol</w:t>
      </w:r>
      <w:r w:rsidRPr="00CE330B">
        <w:t>. 2011;158(3):551-560. doi:10.1007/s00227-010-1580-8</w:t>
      </w:r>
    </w:p>
    <w:p w14:paraId="109D361B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7.</w:t>
      </w:r>
      <w:r w:rsidRPr="00CE330B">
        <w:tab/>
        <w:t xml:space="preserve">Barcelos e Ramos J, Müller M, Riebesell U. Short-term response of the coccolithophore </w:t>
      </w:r>
      <w:r w:rsidRPr="00CE330B">
        <w:rPr>
          <w:i/>
        </w:rPr>
        <w:t>Emiliania huxley</w:t>
      </w:r>
      <w:r w:rsidRPr="00CE330B">
        <w:t xml:space="preserve">i to abrupt changes in seawater carbon dioxide concentrations. </w:t>
      </w:r>
      <w:r w:rsidRPr="00CE330B">
        <w:rPr>
          <w:i/>
        </w:rPr>
        <w:t>Biogeosciences</w:t>
      </w:r>
      <w:r w:rsidRPr="00CE330B">
        <w:t>. 2010;7doi:10.5194/bg-7-177-2010</w:t>
      </w:r>
    </w:p>
    <w:p w14:paraId="7A316560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8.</w:t>
      </w:r>
      <w:r w:rsidRPr="00CE330B">
        <w:tab/>
        <w:t xml:space="preserve">Carreira C, Heldal M, Bratbak G. Effect of increased </w:t>
      </w:r>
      <w:r w:rsidRPr="00CE330B">
        <w:rPr>
          <w:i/>
        </w:rPr>
        <w:t>p</w:t>
      </w:r>
      <w:r w:rsidRPr="00CE330B">
        <w:t>CO</w:t>
      </w:r>
      <w:r w:rsidRPr="00CE330B">
        <w:rPr>
          <w:vertAlign w:val="subscript"/>
        </w:rPr>
        <w:t>2</w:t>
      </w:r>
      <w:r w:rsidRPr="00CE330B">
        <w:t xml:space="preserve"> on phytoplankton–virus interactions. </w:t>
      </w:r>
      <w:r w:rsidRPr="00CE330B">
        <w:rPr>
          <w:i/>
        </w:rPr>
        <w:t>Biogeochemistry</w:t>
      </w:r>
      <w:r w:rsidRPr="00CE330B">
        <w:t>. 2013;114(1):391-397. doi:10.1007/s10533-011-9692-x</w:t>
      </w:r>
    </w:p>
    <w:p w14:paraId="540AFD39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9.</w:t>
      </w:r>
      <w:r w:rsidRPr="00CE330B">
        <w:tab/>
        <w:t xml:space="preserve">Arnold HE, Kerrison P, Steinke M. Interacting effects of ocean acidification and warming on growth and DMS-production in the haptophyte coccolithophore </w:t>
      </w:r>
      <w:r w:rsidRPr="00CE330B">
        <w:rPr>
          <w:i/>
        </w:rPr>
        <w:t>Emiliania huxleyi</w:t>
      </w:r>
      <w:r w:rsidRPr="00CE330B">
        <w:t xml:space="preserve">. </w:t>
      </w:r>
      <w:r w:rsidRPr="00CE330B">
        <w:rPr>
          <w:i/>
        </w:rPr>
        <w:t>Glob Change Biol</w:t>
      </w:r>
      <w:r w:rsidRPr="00CE330B">
        <w:t>. 2013;19(4):1007-1016. doi:</w:t>
      </w:r>
      <w:r w:rsidRPr="0088229F">
        <w:t>https://doi.org/10.1111/gcb.12105</w:t>
      </w:r>
    </w:p>
    <w:p w14:paraId="44A15C88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10.</w:t>
      </w:r>
      <w:r w:rsidRPr="00CE330B">
        <w:tab/>
        <w:t xml:space="preserve">Tong S, Hutchins DA, Gao K. Physiological and biochemical responses of </w:t>
      </w:r>
      <w:r w:rsidRPr="00CE330B">
        <w:rPr>
          <w:i/>
        </w:rPr>
        <w:t>Emiliania huxleyi</w:t>
      </w:r>
      <w:r w:rsidRPr="00CE330B">
        <w:t xml:space="preserve"> to ocean acidification and warming are modulated by UV radiation. </w:t>
      </w:r>
      <w:r w:rsidRPr="00CE330B">
        <w:rPr>
          <w:i/>
        </w:rPr>
        <w:t>Biogeosciences</w:t>
      </w:r>
      <w:r w:rsidRPr="00CE330B">
        <w:t>. 2019;16(2):561-572. doi:10.5194/bg-16-561-2019</w:t>
      </w:r>
    </w:p>
    <w:p w14:paraId="7D67ABAA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11.</w:t>
      </w:r>
      <w:r w:rsidRPr="00CE330B">
        <w:tab/>
        <w:t>Yu J, Tian J-Y, Gao G, Xu R, Lai J-G, Yang G-P. Growth, DMS and DMSP production in</w:t>
      </w:r>
      <w:r w:rsidRPr="00CE330B">
        <w:rPr>
          <w:i/>
        </w:rPr>
        <w:t xml:space="preserve"> Emiliania huxleyi</w:t>
      </w:r>
      <w:r w:rsidRPr="00CE330B">
        <w:t xml:space="preserve"> under elevated CO</w:t>
      </w:r>
      <w:r w:rsidRPr="00CE330B">
        <w:rPr>
          <w:vertAlign w:val="subscript"/>
        </w:rPr>
        <w:t>2</w:t>
      </w:r>
      <w:r w:rsidRPr="00CE330B">
        <w:t xml:space="preserve"> and UV radiation. </w:t>
      </w:r>
      <w:r w:rsidRPr="00CE330B">
        <w:rPr>
          <w:i/>
        </w:rPr>
        <w:t>Environ Pollut</w:t>
      </w:r>
      <w:r w:rsidRPr="00CE330B">
        <w:t>. 2022;294:118643. doi:</w:t>
      </w:r>
      <w:r w:rsidRPr="0088229F">
        <w:t>https://doi.org/10.1016/j.envpol.2021.118643</w:t>
      </w:r>
    </w:p>
    <w:p w14:paraId="0D3185EF" w14:textId="74DF986E" w:rsidR="0088229F" w:rsidRPr="00CE330B" w:rsidRDefault="0088229F" w:rsidP="00353286">
      <w:pPr>
        <w:pStyle w:val="EndNoteBibliography"/>
        <w:spacing w:after="0"/>
        <w:jc w:val="left"/>
      </w:pPr>
      <w:r w:rsidRPr="00CE330B">
        <w:t>12.</w:t>
      </w:r>
      <w:r w:rsidRPr="00CE330B">
        <w:tab/>
      </w:r>
      <w:r w:rsidR="00353286" w:rsidRPr="007A323B">
        <w:t xml:space="preserve">Xu H, Liu H, Chen F, Zhang X, Zhang Z, Ma J. et al. </w:t>
      </w:r>
      <w:r w:rsidRPr="00CE330B">
        <w:t xml:space="preserve">Ocean acidification affects physiology of coccolithophore </w:t>
      </w:r>
      <w:r w:rsidRPr="00CE330B">
        <w:rPr>
          <w:i/>
        </w:rPr>
        <w:t>Emiliania huxleyi</w:t>
      </w:r>
      <w:r w:rsidRPr="00CE330B">
        <w:t xml:space="preserve"> and weakens its mechanical resistance to copepods. </w:t>
      </w:r>
      <w:r w:rsidRPr="00CE330B">
        <w:rPr>
          <w:i/>
        </w:rPr>
        <w:t>Mar Environ Res</w:t>
      </w:r>
      <w:r w:rsidRPr="00CE330B">
        <w:t>. 2023:106232. doi:</w:t>
      </w:r>
      <w:r w:rsidRPr="0088229F">
        <w:t>https://doi.org/10.1016/j.marenvres.2023.106232</w:t>
      </w:r>
    </w:p>
    <w:p w14:paraId="3FEBC7F7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13.</w:t>
      </w:r>
      <w:r w:rsidRPr="00CE330B">
        <w:tab/>
        <w:t xml:space="preserve">Müller M, Trull TW, Hallegraeff G. Differing responses of three Southern Ocean </w:t>
      </w:r>
      <w:r w:rsidRPr="00CE330B">
        <w:rPr>
          <w:i/>
        </w:rPr>
        <w:t>Emiliania huxleyi</w:t>
      </w:r>
      <w:r w:rsidRPr="00CE330B">
        <w:t xml:space="preserve"> ecotypes to changing seawater carbonate chemistry. </w:t>
      </w:r>
      <w:r w:rsidRPr="00CE330B">
        <w:rPr>
          <w:i/>
        </w:rPr>
        <w:t>Mar Ecol Prog Ser</w:t>
      </w:r>
      <w:r w:rsidRPr="00CE330B">
        <w:t>. 2015;531doi:10.3354/meps11309</w:t>
      </w:r>
    </w:p>
    <w:p w14:paraId="536313AA" w14:textId="5BC4CF67" w:rsidR="0088229F" w:rsidRPr="00CE330B" w:rsidRDefault="0088229F" w:rsidP="00353286">
      <w:pPr>
        <w:pStyle w:val="EndNoteBibliography"/>
        <w:spacing w:after="0"/>
        <w:jc w:val="left"/>
      </w:pPr>
      <w:r w:rsidRPr="00CE330B">
        <w:t>14.</w:t>
      </w:r>
      <w:r w:rsidRPr="00CE330B">
        <w:tab/>
      </w:r>
      <w:r w:rsidR="00353286" w:rsidRPr="007A323B">
        <w:t xml:space="preserve">Vázquez V, León P, Gordillo FJL, Jiménez C, Concepción I, Mackenzie K. et al. </w:t>
      </w:r>
      <w:r w:rsidRPr="00CE330B">
        <w:t>High-CO</w:t>
      </w:r>
      <w:r w:rsidRPr="00CE330B">
        <w:rPr>
          <w:vertAlign w:val="subscript"/>
        </w:rPr>
        <w:t>2</w:t>
      </w:r>
      <w:r w:rsidRPr="00CE330B">
        <w:t xml:space="preserve"> levels rather than acidification restrict </w:t>
      </w:r>
      <w:r w:rsidRPr="00CE330B">
        <w:rPr>
          <w:i/>
        </w:rPr>
        <w:t>Emiliania huxleyi</w:t>
      </w:r>
      <w:r w:rsidRPr="00CE330B">
        <w:t xml:space="preserve"> growth and performance. </w:t>
      </w:r>
      <w:r w:rsidRPr="00CE330B">
        <w:rPr>
          <w:i/>
        </w:rPr>
        <w:t>Microb Ecol</w:t>
      </w:r>
      <w:r w:rsidRPr="00CE330B">
        <w:t>. 2023;86(1):127-143. doi:10.1007/s00248-022-02035-3</w:t>
      </w:r>
    </w:p>
    <w:p w14:paraId="1AF63ECC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15.</w:t>
      </w:r>
      <w:r w:rsidRPr="00CE330B">
        <w:tab/>
        <w:t xml:space="preserve">Lohbeck KT, Riebesell U, Reusch TBH. Adaptive evolution of a key phytoplankton species to ocean acidification. </w:t>
      </w:r>
      <w:r w:rsidRPr="00CE330B">
        <w:rPr>
          <w:i/>
        </w:rPr>
        <w:t>Nat Geosci</w:t>
      </w:r>
      <w:r w:rsidRPr="00CE330B">
        <w:t>. 2012;5(5):346-351. doi:10.1038/ngeo1441</w:t>
      </w:r>
    </w:p>
    <w:p w14:paraId="73D3CA02" w14:textId="27C513C5" w:rsidR="0088229F" w:rsidRPr="00CE330B" w:rsidRDefault="0088229F" w:rsidP="00353286">
      <w:pPr>
        <w:pStyle w:val="EndNoteBibliography"/>
        <w:spacing w:after="0"/>
        <w:jc w:val="left"/>
      </w:pPr>
      <w:r w:rsidRPr="00CE330B">
        <w:t>16.</w:t>
      </w:r>
      <w:r w:rsidRPr="00CE330B">
        <w:tab/>
        <w:t xml:space="preserve">Schlüter L, Lohbeck KT, Gröger JP, Riebesell U, Reusch TBH. Long-term dynamics of adaptive evolution in a globally important phytoplankton species to ocean acidification. </w:t>
      </w:r>
      <w:r w:rsidRPr="00CE330B">
        <w:rPr>
          <w:i/>
        </w:rPr>
        <w:t>Sci Adv</w:t>
      </w:r>
      <w:r w:rsidRPr="00CE330B">
        <w:t>. 2016;2(7):e1501660. doi:10.1126/sciadv.1501660</w:t>
      </w:r>
    </w:p>
    <w:p w14:paraId="1EF9ADE2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17.</w:t>
      </w:r>
      <w:r w:rsidRPr="00CE330B">
        <w:tab/>
        <w:t xml:space="preserve">Kendrick BJ, DiTullio GR, Cyronak TJ, Fulton JM, Van Mooy BAS, Bidle KD. Temperature-induced viral resistance in </w:t>
      </w:r>
      <w:r w:rsidRPr="00CE330B">
        <w:rPr>
          <w:i/>
        </w:rPr>
        <w:t xml:space="preserve">Emiliania huxleyi </w:t>
      </w:r>
      <w:r w:rsidRPr="00CE330B">
        <w:t xml:space="preserve">(Prymnesiophyceae). </w:t>
      </w:r>
      <w:r w:rsidRPr="00CE330B">
        <w:rPr>
          <w:i/>
        </w:rPr>
        <w:t>PLOS One</w:t>
      </w:r>
      <w:r w:rsidRPr="00CE330B">
        <w:t>. 2014;9(11):e112134. doi:10.1371/journal.pone.0112134</w:t>
      </w:r>
    </w:p>
    <w:p w14:paraId="6B907404" w14:textId="24BAAADE" w:rsidR="0088229F" w:rsidRPr="00CE330B" w:rsidRDefault="0088229F" w:rsidP="00353286">
      <w:pPr>
        <w:pStyle w:val="EndNoteBibliography"/>
        <w:spacing w:after="0"/>
        <w:jc w:val="left"/>
      </w:pPr>
      <w:r w:rsidRPr="00CE330B">
        <w:t>18.</w:t>
      </w:r>
      <w:r w:rsidRPr="00CE330B">
        <w:tab/>
        <w:t xml:space="preserve">Mayers TJ, Bramucci AR, Yakimovich KM, Case RJ. A bacterial pathogen displaying temperature-enhanced virulence of the microalga </w:t>
      </w:r>
      <w:r w:rsidRPr="00CE330B">
        <w:rPr>
          <w:i/>
        </w:rPr>
        <w:t>Emiliania huxleyi</w:t>
      </w:r>
      <w:r w:rsidRPr="00CE330B">
        <w:t xml:space="preserve">. </w:t>
      </w:r>
      <w:r w:rsidRPr="00CE330B">
        <w:rPr>
          <w:i/>
        </w:rPr>
        <w:t>Front Mar Sci</w:t>
      </w:r>
      <w:r w:rsidRPr="00CE330B">
        <w:t>. 2016;7</w:t>
      </w:r>
      <w:r w:rsidR="00353286">
        <w:t xml:space="preserve">. </w:t>
      </w:r>
      <w:r w:rsidRPr="00CE330B">
        <w:t>doi:10.3389/fmicb.2016.00892</w:t>
      </w:r>
    </w:p>
    <w:p w14:paraId="1FBFB125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19.</w:t>
      </w:r>
      <w:r w:rsidRPr="00CE330B">
        <w:tab/>
        <w:t xml:space="preserve">Zhou C, Zhang D, Yi X, Beardall J, Gao K. No adaptation to warming after selection for 800 generations in the coccolithophore </w:t>
      </w:r>
      <w:r w:rsidRPr="00CE330B">
        <w:rPr>
          <w:i/>
        </w:rPr>
        <w:t>Emiliania huxleyi</w:t>
      </w:r>
      <w:r w:rsidRPr="00CE330B">
        <w:t xml:space="preserve"> BOF 92. </w:t>
      </w:r>
      <w:r w:rsidRPr="00CE330B">
        <w:rPr>
          <w:i/>
        </w:rPr>
        <w:t>Front mar sci</w:t>
      </w:r>
      <w:r w:rsidRPr="00CE330B">
        <w:t>. 2023;10doi:10.3389/fmars.2023.1211804</w:t>
      </w:r>
    </w:p>
    <w:p w14:paraId="17FB9D4E" w14:textId="2839C7B0" w:rsidR="0088229F" w:rsidRPr="00CE330B" w:rsidRDefault="0088229F" w:rsidP="00353286">
      <w:pPr>
        <w:pStyle w:val="EndNoteBibliography"/>
        <w:spacing w:after="0"/>
        <w:jc w:val="left"/>
      </w:pPr>
      <w:r w:rsidRPr="00CE330B">
        <w:t>20.</w:t>
      </w:r>
      <w:r w:rsidRPr="00CE330B">
        <w:tab/>
        <w:t xml:space="preserve">Johnson R, Langer G, Rossi S, Probert I, Mammone M, Ziveri P. Nutritional response of a coccolithophore to changing pH and temperature. </w:t>
      </w:r>
      <w:r w:rsidRPr="00CE330B">
        <w:rPr>
          <w:i/>
        </w:rPr>
        <w:t>Limnol Oceanogr</w:t>
      </w:r>
      <w:r w:rsidRPr="00CE330B">
        <w:t xml:space="preserve">. 2022;67(10):2309-2324. </w:t>
      </w:r>
      <w:r w:rsidRPr="0088229F">
        <w:t>https://doi.org/10.1002/lno.12204</w:t>
      </w:r>
    </w:p>
    <w:p w14:paraId="2ACE6A0A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lastRenderedPageBreak/>
        <w:t>21.</w:t>
      </w:r>
      <w:r w:rsidRPr="00CE330B">
        <w:tab/>
        <w:t xml:space="preserve">Sett S, Bach LT, Schulz KG, Koch-Klavsen S, Lebrato M, Riebesell U. Temperature modulates coccolithophorid sensitivity of growth, photosynthesis and calcification to increasing seawater </w:t>
      </w:r>
      <w:r w:rsidRPr="00CE330B">
        <w:rPr>
          <w:i/>
        </w:rPr>
        <w:t>p</w:t>
      </w:r>
      <w:r w:rsidRPr="00CE330B">
        <w:t>CO</w:t>
      </w:r>
      <w:r w:rsidRPr="00CE330B">
        <w:rPr>
          <w:vertAlign w:val="subscript"/>
        </w:rPr>
        <w:t>2</w:t>
      </w:r>
      <w:r w:rsidRPr="00CE330B">
        <w:t xml:space="preserve">. </w:t>
      </w:r>
      <w:r w:rsidRPr="00CE330B">
        <w:rPr>
          <w:i/>
        </w:rPr>
        <w:t>PLOS One</w:t>
      </w:r>
      <w:r w:rsidRPr="00CE330B">
        <w:t>. 2014;9(2):e88308. doi:10.1371/journal.pone.0088308</w:t>
      </w:r>
    </w:p>
    <w:p w14:paraId="4BC6DE05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22.</w:t>
      </w:r>
      <w:r w:rsidRPr="00CE330B">
        <w:tab/>
        <w:t xml:space="preserve">Gerecht AC, Šupraha L, Langer G, Henderiks J. Phosphorus limitation and heat stress decrease calcification in </w:t>
      </w:r>
      <w:r w:rsidRPr="00CE330B">
        <w:rPr>
          <w:i/>
        </w:rPr>
        <w:t>Emiliania huxleyi</w:t>
      </w:r>
      <w:r w:rsidRPr="00CE330B">
        <w:t xml:space="preserve">. </w:t>
      </w:r>
      <w:r w:rsidRPr="00CE330B">
        <w:rPr>
          <w:i/>
        </w:rPr>
        <w:t>Biogeosciences</w:t>
      </w:r>
      <w:r w:rsidRPr="00CE330B">
        <w:t>. 2018;15(3):833-845. doi:10.5194/bg-15-833-2018</w:t>
      </w:r>
    </w:p>
    <w:p w14:paraId="27403E3C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23.</w:t>
      </w:r>
      <w:r w:rsidRPr="00CE330B">
        <w:tab/>
        <w:t xml:space="preserve">Rosas-Navarro A, Langer G, Ziveri P. Temperature affects the morphology and calcification of </w:t>
      </w:r>
      <w:r w:rsidRPr="00CE330B">
        <w:rPr>
          <w:i/>
        </w:rPr>
        <w:t xml:space="preserve">Emiliania huxleyi </w:t>
      </w:r>
      <w:r w:rsidRPr="00CE330B">
        <w:t xml:space="preserve">strains. </w:t>
      </w:r>
      <w:r w:rsidRPr="00CE330B">
        <w:rPr>
          <w:i/>
        </w:rPr>
        <w:t>Biogeosciences</w:t>
      </w:r>
      <w:r w:rsidRPr="00CE330B">
        <w:t>. 2016;13(10):2913-2926. doi:10.5194/bg-13-2913-2016</w:t>
      </w:r>
    </w:p>
    <w:p w14:paraId="66A04429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24.</w:t>
      </w:r>
      <w:r w:rsidRPr="00CE330B">
        <w:tab/>
        <w:t xml:space="preserve">van Rijssel M, Gieskes WWC. Temperature, light, and the dimethylsulfoniopropionate (DMSP) content of </w:t>
      </w:r>
      <w:r w:rsidRPr="00CE330B">
        <w:rPr>
          <w:i/>
        </w:rPr>
        <w:t xml:space="preserve">Emiliania huxleyi </w:t>
      </w:r>
      <w:r w:rsidRPr="00CE330B">
        <w:t xml:space="preserve">(Prymnesiophyceae). </w:t>
      </w:r>
      <w:r w:rsidRPr="00CE330B">
        <w:rPr>
          <w:i/>
        </w:rPr>
        <w:t>J Sea Res</w:t>
      </w:r>
      <w:r w:rsidRPr="00CE330B">
        <w:t>. 2002;48(1):17-27. doi:</w:t>
      </w:r>
      <w:r w:rsidRPr="0088229F">
        <w:t>https://doi.org/10.1016/S1385-1101(02)00134-X</w:t>
      </w:r>
    </w:p>
    <w:p w14:paraId="2D63B3DC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25.</w:t>
      </w:r>
      <w:r w:rsidRPr="00CE330B">
        <w:tab/>
        <w:t xml:space="preserve">Armstrong E, Law CS. Resilience of </w:t>
      </w:r>
      <w:r w:rsidRPr="00CE330B">
        <w:rPr>
          <w:i/>
        </w:rPr>
        <w:t>Emiliania huxleyi</w:t>
      </w:r>
      <w:r w:rsidRPr="00CE330B">
        <w:t xml:space="preserve"> to future changes in subantarctic waters. </w:t>
      </w:r>
      <w:r w:rsidRPr="00CE330B">
        <w:rPr>
          <w:i/>
        </w:rPr>
        <w:t>PLOS One</w:t>
      </w:r>
      <w:r w:rsidRPr="00CE330B">
        <w:t>. 2023;18(11):e0284415. doi:10.1371/journal.pone.0284415</w:t>
      </w:r>
    </w:p>
    <w:p w14:paraId="64F7C607" w14:textId="0F84E648" w:rsidR="0088229F" w:rsidRPr="00CE330B" w:rsidRDefault="0088229F" w:rsidP="00353286">
      <w:pPr>
        <w:pStyle w:val="EndNoteBibliography"/>
        <w:spacing w:after="0"/>
        <w:jc w:val="left"/>
      </w:pPr>
      <w:r w:rsidRPr="00CE330B">
        <w:t>26.</w:t>
      </w:r>
      <w:r w:rsidRPr="00CE330B">
        <w:tab/>
        <w:t xml:space="preserve">Benner I, Diner RE, Lefebvre SC, </w:t>
      </w:r>
      <w:r w:rsidR="00353286" w:rsidRPr="00353286">
        <w:t>Li D, Komada T, Carpenter EJ</w:t>
      </w:r>
      <w:r w:rsidR="00353286">
        <w:t>.</w:t>
      </w:r>
      <w:r w:rsidR="00353286" w:rsidRPr="00353286">
        <w:t xml:space="preserve"> </w:t>
      </w:r>
      <w:r w:rsidRPr="00CE330B">
        <w:t xml:space="preserve">et al. </w:t>
      </w:r>
      <w:r w:rsidRPr="00CE330B">
        <w:rPr>
          <w:i/>
        </w:rPr>
        <w:t xml:space="preserve">Emiliania huxleyi </w:t>
      </w:r>
      <w:r w:rsidRPr="00CE330B">
        <w:t xml:space="preserve">increases calcification but not expression of calcification-related genes in long-term exposure to elevated temperature and </w:t>
      </w:r>
      <w:r w:rsidRPr="00CE330B">
        <w:rPr>
          <w:i/>
        </w:rPr>
        <w:t>p</w:t>
      </w:r>
      <w:r w:rsidRPr="00CE330B">
        <w:t>CO</w:t>
      </w:r>
      <w:r w:rsidRPr="00CE330B">
        <w:rPr>
          <w:vertAlign w:val="subscript"/>
        </w:rPr>
        <w:t>2</w:t>
      </w:r>
      <w:r w:rsidRPr="00CE330B">
        <w:t xml:space="preserve">. </w:t>
      </w:r>
      <w:r w:rsidRPr="00CE330B">
        <w:rPr>
          <w:i/>
        </w:rPr>
        <w:t>Philos Trans R Soc Lond B Biol Sci</w:t>
      </w:r>
      <w:r w:rsidRPr="00CE330B">
        <w:t>. 2013;368(1627):20130049. doi:10.1098/rstb.2013.0049</w:t>
      </w:r>
    </w:p>
    <w:p w14:paraId="1074E2D9" w14:textId="071252F2" w:rsidR="0088229F" w:rsidRPr="00CE330B" w:rsidRDefault="0088229F" w:rsidP="00353286">
      <w:pPr>
        <w:pStyle w:val="EndNoteBibliography"/>
        <w:spacing w:after="0"/>
        <w:jc w:val="left"/>
      </w:pPr>
      <w:r w:rsidRPr="00CE330B">
        <w:t>27.</w:t>
      </w:r>
      <w:r w:rsidRPr="00CE330B">
        <w:tab/>
        <w:t xml:space="preserve">Bach LT, Mackinder LCM, Schulz KG, </w:t>
      </w:r>
      <w:r w:rsidR="00353286" w:rsidRPr="00353286">
        <w:t>Wheeler</w:t>
      </w:r>
      <w:r w:rsidR="00353286">
        <w:t xml:space="preserve"> G</w:t>
      </w:r>
      <w:r w:rsidR="00353286" w:rsidRPr="00353286">
        <w:t>,  Schroeder</w:t>
      </w:r>
      <w:r w:rsidR="00353286">
        <w:t xml:space="preserve"> DC</w:t>
      </w:r>
      <w:r w:rsidR="00353286" w:rsidRPr="00353286">
        <w:t>, Brownlee</w:t>
      </w:r>
      <w:r w:rsidR="00353286">
        <w:t xml:space="preserve"> C.</w:t>
      </w:r>
      <w:r w:rsidR="00353286" w:rsidRPr="00353286">
        <w:t xml:space="preserve"> </w:t>
      </w:r>
      <w:r w:rsidRPr="00CE330B">
        <w:t>et al. Dissecting the impact of CO</w:t>
      </w:r>
      <w:r w:rsidRPr="00CE330B">
        <w:rPr>
          <w:vertAlign w:val="subscript"/>
        </w:rPr>
        <w:t>2</w:t>
      </w:r>
      <w:r w:rsidRPr="00CE330B">
        <w:t xml:space="preserve"> and pH on the mechanisms of photosynthesis and calcification in the coccolithophore </w:t>
      </w:r>
      <w:r w:rsidRPr="00CE330B">
        <w:rPr>
          <w:i/>
        </w:rPr>
        <w:t>Emiliania huxleyi</w:t>
      </w:r>
      <w:r w:rsidRPr="00CE330B">
        <w:t xml:space="preserve">. </w:t>
      </w:r>
      <w:r w:rsidRPr="00CE330B">
        <w:rPr>
          <w:i/>
        </w:rPr>
        <w:t>New Phytol</w:t>
      </w:r>
      <w:r w:rsidRPr="00CE330B">
        <w:t xml:space="preserve">. 2013;199(1):121-134. </w:t>
      </w:r>
      <w:r w:rsidRPr="0088229F">
        <w:t>https://doi.org/10.1111/nph.12225</w:t>
      </w:r>
    </w:p>
    <w:p w14:paraId="6F2F4C50" w14:textId="481F7387" w:rsidR="0088229F" w:rsidRPr="00CE330B" w:rsidRDefault="0088229F" w:rsidP="00353286">
      <w:pPr>
        <w:pStyle w:val="EndNoteBibliography"/>
        <w:spacing w:after="0"/>
        <w:jc w:val="left"/>
      </w:pPr>
      <w:r w:rsidRPr="00CE330B">
        <w:t>28.</w:t>
      </w:r>
      <w:r w:rsidRPr="00CE330B">
        <w:tab/>
      </w:r>
      <w:r w:rsidR="00353286" w:rsidRPr="007A323B">
        <w:t xml:space="preserve">von Dassow P, Ogata H, Probert I, Wincker P, Da Silva C, Audic S. et al. </w:t>
      </w:r>
      <w:r w:rsidRPr="00CE330B">
        <w:t xml:space="preserve">Transcriptome analysis of functional differentiation between haploid and diploid cells of </w:t>
      </w:r>
      <w:r w:rsidRPr="00CE330B">
        <w:rPr>
          <w:i/>
        </w:rPr>
        <w:t>Emiliania huxleyi,</w:t>
      </w:r>
      <w:r w:rsidRPr="00CE330B">
        <w:t xml:space="preserve"> a globally significant photosynthetic calcifying cell. </w:t>
      </w:r>
      <w:r w:rsidRPr="00CE330B">
        <w:rPr>
          <w:i/>
        </w:rPr>
        <w:t>Genome Biol</w:t>
      </w:r>
      <w:r w:rsidRPr="00CE330B">
        <w:t>. 2009;10(10):R114. doi:10.1186/gb-2009-10-10-r114</w:t>
      </w:r>
    </w:p>
    <w:p w14:paraId="048F7CB9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29.</w:t>
      </w:r>
      <w:r w:rsidRPr="00CE330B">
        <w:tab/>
        <w:t xml:space="preserve">Rokitta SD, John U, Rost B. Ocean acidification affects redox-balance and ion-homeostasis in the life-cycle stages of </w:t>
      </w:r>
      <w:r w:rsidRPr="00CE330B">
        <w:rPr>
          <w:i/>
        </w:rPr>
        <w:t>Emiliania huxleyi</w:t>
      </w:r>
      <w:r w:rsidRPr="00CE330B">
        <w:t xml:space="preserve">. </w:t>
      </w:r>
      <w:r w:rsidRPr="00CE330B">
        <w:rPr>
          <w:i/>
        </w:rPr>
        <w:t>PLOS One</w:t>
      </w:r>
      <w:r w:rsidRPr="00CE330B">
        <w:t>. 2012;7(12):e52212. doi:10.1371/journal.pone.0052212</w:t>
      </w:r>
    </w:p>
    <w:p w14:paraId="0FB068CD" w14:textId="351068B0" w:rsidR="0088229F" w:rsidRPr="00CE330B" w:rsidRDefault="0088229F" w:rsidP="00353286">
      <w:pPr>
        <w:pStyle w:val="EndNoteBibliography"/>
        <w:spacing w:after="0"/>
        <w:jc w:val="left"/>
      </w:pPr>
      <w:r w:rsidRPr="00CE330B">
        <w:t>30.</w:t>
      </w:r>
      <w:r w:rsidRPr="00CE330B">
        <w:tab/>
      </w:r>
      <w:r w:rsidR="00353286" w:rsidRPr="007A323B">
        <w:t xml:space="preserve">Skeffington A, Fischer A, Sviben S, Brzezinka M, Górka M, Bertinetti L. et al. </w:t>
      </w:r>
      <w:r w:rsidRPr="00CE330B">
        <w:t xml:space="preserve">A joint proteomic and genomic investigation provides insights into the mechanism of calcification in coccolithophores. </w:t>
      </w:r>
      <w:r w:rsidRPr="00CE330B">
        <w:rPr>
          <w:i/>
        </w:rPr>
        <w:t>Nat Commun</w:t>
      </w:r>
      <w:r w:rsidRPr="00CE330B">
        <w:t>. 2023;14(1):3749. doi:10.1038/s41467-023-39336-1</w:t>
      </w:r>
    </w:p>
    <w:p w14:paraId="7DB13EA9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31.</w:t>
      </w:r>
      <w:r w:rsidRPr="00CE330B">
        <w:tab/>
        <w:t xml:space="preserve">Mackinder L, Wheeler G, Schroeder D, von Dassow P, Riebesell U, Brownlee C. Expression of biomineralization-related ion transport genes in </w:t>
      </w:r>
      <w:r w:rsidRPr="00CE330B">
        <w:rPr>
          <w:i/>
        </w:rPr>
        <w:t>Emiliania huxleyi</w:t>
      </w:r>
      <w:r w:rsidRPr="00CE330B">
        <w:t xml:space="preserve">. </w:t>
      </w:r>
      <w:r w:rsidRPr="00CE330B">
        <w:rPr>
          <w:i/>
        </w:rPr>
        <w:t>Environ Microbiol</w:t>
      </w:r>
      <w:r w:rsidRPr="00CE330B">
        <w:t>. 2011;13(12):3250-3265. doi:</w:t>
      </w:r>
      <w:r w:rsidRPr="0088229F">
        <w:t>https://doi.org/10.1111/j.1462-2920.2011.02561.x</w:t>
      </w:r>
    </w:p>
    <w:p w14:paraId="13BDD075" w14:textId="77777777" w:rsidR="0088229F" w:rsidRPr="00CE330B" w:rsidRDefault="0088229F" w:rsidP="00353286">
      <w:pPr>
        <w:pStyle w:val="EndNoteBibliography"/>
        <w:spacing w:after="0"/>
        <w:jc w:val="left"/>
      </w:pPr>
      <w:r w:rsidRPr="00CE330B">
        <w:t>32.</w:t>
      </w:r>
      <w:r w:rsidRPr="00CE330B">
        <w:tab/>
        <w:t>Taylor AR, Chrachri A, Wheeler G, Goddard H, Brownlee C. A voltage-gated H</w:t>
      </w:r>
      <w:r w:rsidRPr="00CE330B">
        <w:rPr>
          <w:vertAlign w:val="superscript"/>
        </w:rPr>
        <w:t>+</w:t>
      </w:r>
      <w:r w:rsidRPr="00CE330B">
        <w:t xml:space="preserve"> channel underlying pH homeostasis in calcifying coccolithophores. </w:t>
      </w:r>
      <w:r w:rsidRPr="00CE330B">
        <w:rPr>
          <w:i/>
        </w:rPr>
        <w:t>PLoS Biol</w:t>
      </w:r>
      <w:r w:rsidRPr="00CE330B">
        <w:t>. 2011;9(6):e1001085. doi:10.1371/journal.pbio.1001085</w:t>
      </w:r>
    </w:p>
    <w:p w14:paraId="73F2E41B" w14:textId="77777777" w:rsidR="0088229F" w:rsidRPr="00CE330B" w:rsidRDefault="0088229F" w:rsidP="00353286">
      <w:pPr>
        <w:pStyle w:val="EndNoteBibliography"/>
        <w:jc w:val="left"/>
      </w:pPr>
      <w:r w:rsidRPr="00CE330B">
        <w:t>33.</w:t>
      </w:r>
      <w:r w:rsidRPr="00CE330B">
        <w:tab/>
        <w:t xml:space="preserve">Kao T-T, Lai M-W, Wang T-H, Yang C-L, Frada MJ, Ku C. Haplotype-aware multiomics unveils the regulatory basis of haplodiplontic life-cycle differentiation in a cosmopolitan marine alga. </w:t>
      </w:r>
      <w:r w:rsidRPr="00CE330B">
        <w:rPr>
          <w:i/>
        </w:rPr>
        <w:t>bioRxiv</w:t>
      </w:r>
      <w:r w:rsidRPr="00CE330B">
        <w:t>. 2024:2024.05.26.595999. doi:10.1101/2024.05.26.595999</w:t>
      </w:r>
    </w:p>
    <w:p w14:paraId="4825C436" w14:textId="77777777" w:rsidR="0088229F" w:rsidRDefault="0088229F" w:rsidP="00353286">
      <w:pPr>
        <w:pStyle w:val="EndNoteBibliography"/>
        <w:ind w:left="720" w:hanging="720"/>
        <w:jc w:val="left"/>
      </w:pPr>
    </w:p>
    <w:p w14:paraId="6BE534BD" w14:textId="77777777" w:rsidR="00B13252" w:rsidRDefault="00B13252" w:rsidP="00353286"/>
    <w:sectPr w:rsidR="00B13252" w:rsidSect="00882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229F"/>
    <w:rsid w:val="00353286"/>
    <w:rsid w:val="004E2E45"/>
    <w:rsid w:val="00633273"/>
    <w:rsid w:val="00663BB4"/>
    <w:rsid w:val="0088229F"/>
    <w:rsid w:val="00B13252"/>
    <w:rsid w:val="00F13435"/>
    <w:rsid w:val="00FD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8757C"/>
  <w15:chartTrackingRefBased/>
  <w15:docId w15:val="{645BE8F8-F859-45ED-9593-EC61F6618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29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  <w:rsid w:val="0088229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8229F"/>
  </w:style>
  <w:style w:type="character" w:customStyle="1" w:styleId="Heading1Char">
    <w:name w:val="Heading 1 Char"/>
    <w:basedOn w:val="DefaultParagraphFont"/>
    <w:link w:val="Heading1"/>
    <w:uiPriority w:val="9"/>
    <w:rsid w:val="00882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29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8229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29F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8229F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229F"/>
    <w:rPr>
      <w:rFonts w:ascii="Calibri" w:eastAsia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8229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29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82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2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29F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2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29F"/>
    <w:rPr>
      <w:rFonts w:ascii="Calibri" w:eastAsia="Calibri" w:hAnsi="Calibri" w:cs="Calibr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8229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394</Words>
  <Characters>7947</Characters>
  <Application>Microsoft Office Word</Application>
  <DocSecurity>0</DocSecurity>
  <Lines>66</Lines>
  <Paragraphs>18</Paragraphs>
  <ScaleCrop>false</ScaleCrop>
  <Company>Weizmann Institute of Science</Company>
  <LinksUpToDate>false</LinksUpToDate>
  <CharactersWithSpaces>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 Shemi</dc:creator>
  <cp:keywords/>
  <dc:description/>
  <cp:lastModifiedBy>Adva Shemi</cp:lastModifiedBy>
  <cp:revision>2</cp:revision>
  <dcterms:created xsi:type="dcterms:W3CDTF">2025-01-13T08:13:00Z</dcterms:created>
  <dcterms:modified xsi:type="dcterms:W3CDTF">2025-01-13T08:21:00Z</dcterms:modified>
</cp:coreProperties>
</file>